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829"/>
        <w:gridCol w:w="2829"/>
        <w:gridCol w:w="2830"/>
      </w:tblGrid>
      <w:tr w:rsidR="000B2F77" w:rsidRPr="00B23CC3" w:rsidTr="000B2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Classification </w:t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Signs/symptoms</w:t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Suggested Management</w:t>
            </w:r>
          </w:p>
        </w:tc>
      </w:tr>
      <w:tr w:rsidR="000B2F77" w:rsidRPr="00B23CC3" w:rsidTr="000B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1</w:t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Oral ulcers and/or vesicular rash on the hands,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eet, and/or the buttock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OPD care, with advice sheet for family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areful observation for warning signs</w:t>
            </w:r>
          </w:p>
        </w:tc>
      </w:tr>
      <w:tr w:rsidR="000B2F77" w:rsidRPr="00B23CC3" w:rsidTr="000B2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rade 2a </w:t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1 AND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yoclonic jerks observed by the family (not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witnessed by medical staff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Legarthy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, agitati</w:t>
            </w:r>
            <w:r w:rsidR="00C851FD">
              <w:rPr>
                <w:rFonts w:ascii="Cambria" w:hAnsi="Cambria" w:cs="Calibri"/>
                <w:color w:val="000000"/>
                <w:sz w:val="20"/>
                <w:szCs w:val="20"/>
              </w:rPr>
              <w:t>on/irritability</w:t>
            </w:r>
            <w:r w:rsidR="00C851FD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ever ≥ 39°C o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≥ 48 hours. Vomitin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Hospitalizatio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Oral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phenobarbit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Vital Signs Monitoring: every 4-6 hour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ollowing standard protocols</w:t>
            </w:r>
          </w:p>
        </w:tc>
      </w:tr>
      <w:tr w:rsidR="000B2F77" w:rsidRPr="00B23CC3" w:rsidTr="000B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2b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- Group 1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1 AND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yoclonic jerks witnessed by medical staff or by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the family (≥ 2 jerks/30 minutes or 1 jerk and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stupor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sting pulse rate &gt; 130/min but &lt;150/mi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(adjusted for fever*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Admit to HDU/PCIU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IV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Phenobarbit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ntipyretic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Vital Signs Monitoring: every 1-3 hours fo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inimum 6 hours until stable</w:t>
            </w:r>
          </w:p>
        </w:tc>
      </w:tr>
      <w:tr w:rsidR="000B2F77" w:rsidRPr="00B23CC3" w:rsidTr="000B2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2b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- Group2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rade 1 AND witnessed myoclonic jerk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ccompanied by one of the following findings: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ontinuous limb tremor, limb weakness o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aralysis, or drowsiness (provided no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hypoglycemia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sting pulse rate &gt; 150 /min (adjusted fo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ever*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Fever ≥ 39.5 ⁰C (rectal) and unresponsive to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ntipyretics &gt; 4 hour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Give oxyge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IV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Phenobarbit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ntipyretic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Start IVIG – 2g/kg in two divided dose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heck: FBC, CRP, blood sugar, and conside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lumbar puncture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Vital Signs Monitoring: every 1-3 hours for &gt;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6hrs</w:t>
            </w:r>
          </w:p>
        </w:tc>
      </w:tr>
      <w:tr w:rsidR="000B2F77" w:rsidRPr="00B23CC3" w:rsidTr="000B2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Grade 3 </w:t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Serious complications in CNS or cardiopulmonary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systems: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ulse &gt;170 /min*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Profuse sweatin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Stage 1 hypertension (SBP &gt; 95th centile for age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spiratory abnormalities: tachypnea,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labored breathin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Muscle hypertonia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oma (Glasgow coma score &lt; 10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Oxygenatio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onsider need for ventilatio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IV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Phenobarbit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and IVI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Milrin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f stage 2 hypertension (SBP &gt; 99th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entile for age + 5 mm Hg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Dobutami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if HR&gt; 170 bpm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onsider additional fever control measures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Invasive blood pressure monitorin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heck: FBC, CRP, blood sugar, and consider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lumbar Puncture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Vital signs monitoring: every 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 xml:space="preserve">30-60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mins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for ≥ 6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hrs.</w:t>
            </w:r>
          </w:p>
        </w:tc>
      </w:tr>
      <w:tr w:rsidR="000B2F77" w:rsidRPr="00B23CC3" w:rsidTr="000B2F77">
        <w:trPr>
          <w:trHeight w:val="3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lastRenderedPageBreak/>
              <w:t xml:space="preserve">Grade 4 </w:t>
            </w:r>
          </w:p>
        </w:tc>
        <w:tc>
          <w:tcPr>
            <w:tcW w:w="2829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Severe complications: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cute pulmonary edema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Cardiac collapse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</w:p>
        </w:tc>
        <w:tc>
          <w:tcPr>
            <w:tcW w:w="2830" w:type="dxa"/>
          </w:tcPr>
          <w:p w:rsidR="000B2F77" w:rsidRPr="00B23CC3" w:rsidRDefault="000B2F77" w:rsidP="00B02E36">
            <w:pPr>
              <w:tabs>
                <w:tab w:val="left" w:pos="22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0"/>
                <w:szCs w:val="20"/>
              </w:rPr>
            </w:pP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SpO2 &lt; 92% with cannula oxygen 6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litres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/min)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Respiratory arrest or gasping respiratio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Intubation and ventilation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IV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Phenobarbito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Dobutamine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; Fluid challenge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ntipyretics,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Access CVC plus invasive BP monitoring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 xml:space="preserve">Vital signs monitoring: every 15-30 </w:t>
            </w:r>
            <w:proofErr w:type="spellStart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>mins</w:t>
            </w:r>
            <w:proofErr w:type="spellEnd"/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t xml:space="preserve"> for ≥ 6</w:t>
            </w:r>
            <w:r w:rsidRPr="00B23CC3">
              <w:rPr>
                <w:rFonts w:ascii="Cambria" w:hAnsi="Cambria" w:cs="Calibri"/>
                <w:color w:val="000000"/>
                <w:sz w:val="20"/>
                <w:szCs w:val="20"/>
              </w:rPr>
              <w:br/>
              <w:t>hrs.</w:t>
            </w:r>
          </w:p>
        </w:tc>
      </w:tr>
    </w:tbl>
    <w:p w:rsidR="00A23B43" w:rsidRDefault="00A23B43"/>
    <w:p w:rsidR="005F7350" w:rsidRPr="00954D41" w:rsidRDefault="00914211">
      <w:pPr>
        <w:rPr>
          <w:rFonts w:ascii="Cambria" w:hAnsi="Cambria"/>
          <w:b/>
        </w:rPr>
      </w:pPr>
      <w:r>
        <w:rPr>
          <w:rFonts w:ascii="Cambria" w:hAnsi="Cambria"/>
          <w:b/>
        </w:rPr>
        <w:t>Appendix 1</w:t>
      </w:r>
      <w:bookmarkStart w:id="0" w:name="_GoBack"/>
      <w:bookmarkEnd w:id="0"/>
      <w:r w:rsidR="005F7350" w:rsidRPr="00954D41">
        <w:rPr>
          <w:rFonts w:ascii="Cambria" w:hAnsi="Cambria"/>
          <w:b/>
        </w:rPr>
        <w:t>: Vietnam Ministry of Health Guideline for management of Hand, Foot and Mouth Disease.</w:t>
      </w:r>
    </w:p>
    <w:sectPr w:rsidR="005F7350" w:rsidRPr="00954D41" w:rsidSect="00CC040C">
      <w:pgSz w:w="11900" w:h="16840" w:code="9"/>
      <w:pgMar w:top="1701" w:right="1701" w:bottom="1701" w:left="1701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F77"/>
    <w:rsid w:val="000B2F77"/>
    <w:rsid w:val="005F7350"/>
    <w:rsid w:val="00914211"/>
    <w:rsid w:val="00954D41"/>
    <w:rsid w:val="00A23B43"/>
    <w:rsid w:val="00C851FD"/>
    <w:rsid w:val="00CC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334F0F"/>
  <w15:docId w15:val="{79E3906E-F456-48C8-BA44-F674A46A2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2F7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0B2F7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PlainTable11">
    <w:name w:val="Plain Table 11"/>
    <w:basedOn w:val="TableNormal"/>
    <w:uiPriority w:val="41"/>
    <w:rsid w:val="000B2F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vanhoang@gmail.com</dc:creator>
  <cp:keywords/>
  <dc:description/>
  <cp:lastModifiedBy>Van Hoang Minh Tu</cp:lastModifiedBy>
  <cp:revision>2</cp:revision>
  <dcterms:created xsi:type="dcterms:W3CDTF">2019-01-15T04:12:00Z</dcterms:created>
  <dcterms:modified xsi:type="dcterms:W3CDTF">2019-01-15T04:12:00Z</dcterms:modified>
</cp:coreProperties>
</file>